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BE4D3" w14:textId="7D7D95BA" w:rsidR="00A3330E" w:rsidRDefault="005F1DC8">
      <w:pPr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Supporting Dat</w:t>
      </w:r>
      <w:r w:rsidR="00F72DE4">
        <w:rPr>
          <w:rFonts w:ascii="Times New Roman" w:eastAsia="宋体" w:hAnsi="Times New Roman" w:cs="Times New Roman"/>
          <w:b/>
          <w:bCs/>
          <w:szCs w:val="21"/>
        </w:rPr>
        <w:t>a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Table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1. </w:t>
      </w:r>
      <w:r w:rsidR="00F72DE4">
        <w:rPr>
          <w:rFonts w:ascii="Times New Roman" w:eastAsia="宋体" w:hAnsi="Times New Roman" w:cs="Times New Roman"/>
          <w:b/>
          <w:bCs/>
          <w:szCs w:val="21"/>
        </w:rPr>
        <w:t xml:space="preserve">The protein numbers of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GO functional analysi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with up</w:t>
      </w:r>
      <w:r w:rsidR="00F72DE4">
        <w:rPr>
          <w:rFonts w:ascii="Times New Roman" w:eastAsia="宋体" w:hAnsi="Times New Roman" w:cs="Times New Roman"/>
          <w:b/>
          <w:bCs/>
          <w:szCs w:val="21"/>
        </w:rPr>
        <w:t>-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regulation in resistant seedlings</w:t>
      </w:r>
    </w:p>
    <w:p w14:paraId="29567AF3" w14:textId="77777777" w:rsidR="00A3330E" w:rsidRDefault="00A3330E">
      <w:pPr>
        <w:rPr>
          <w:rFonts w:ascii="Times New Roman" w:eastAsia="宋体" w:hAnsi="Times New Roman" w:cs="Times New Roman"/>
          <w:b/>
          <w:bCs/>
          <w:color w:val="FF0000"/>
          <w:szCs w:val="21"/>
        </w:rPr>
      </w:pPr>
    </w:p>
    <w:tbl>
      <w:tblPr>
        <w:tblW w:w="824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26"/>
        <w:gridCol w:w="4380"/>
        <w:gridCol w:w="1635"/>
      </w:tblGrid>
      <w:tr w:rsidR="00A3330E" w14:paraId="482B1C49" w14:textId="77777777">
        <w:trPr>
          <w:trHeight w:val="585"/>
        </w:trPr>
        <w:tc>
          <w:tcPr>
            <w:tcW w:w="22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B77F56" w14:textId="77777777" w:rsidR="00A3330E" w:rsidRDefault="005F1D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O Terms Level 1</w:t>
            </w:r>
          </w:p>
        </w:tc>
        <w:tc>
          <w:tcPr>
            <w:tcW w:w="4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9CF5E3" w14:textId="77777777" w:rsidR="00A3330E" w:rsidRDefault="005F1D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O Terms Level 2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91D1D0" w14:textId="77777777" w:rsidR="00A3330E" w:rsidRDefault="005F1D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umber of proteins</w:t>
            </w:r>
          </w:p>
        </w:tc>
      </w:tr>
      <w:tr w:rsidR="00A3330E" w14:paraId="7B1A8D75" w14:textId="77777777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902F2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2E35E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ular proce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964BC" w14:textId="77777777" w:rsidR="00A3330E" w:rsidRDefault="005F1DC8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</w:tr>
      <w:tr w:rsidR="00A3330E" w14:paraId="03A2AC14" w14:textId="77777777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1C9CC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78088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abolic proce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AD10D" w14:textId="77777777" w:rsidR="00A3330E" w:rsidRDefault="005F1DC8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:rsidR="00A3330E" w14:paraId="61BF4ED7" w14:textId="77777777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03244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51A9F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sponse to stimulu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AF6EA" w14:textId="77777777" w:rsidR="00A3330E" w:rsidRDefault="005F1DC8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A3330E" w14:paraId="55B17B61" w14:textId="77777777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07429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50B81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ular component organization or biogenesi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7400F" w14:textId="77777777" w:rsidR="00A3330E" w:rsidRDefault="005F1DC8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A3330E" w14:paraId="7DC26368" w14:textId="77777777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722DD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13DF9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regulat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32A16" w14:textId="77777777" w:rsidR="00A3330E" w:rsidRDefault="005F1DC8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A3330E" w14:paraId="48268DB6" w14:textId="77777777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C8FAF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0ECA3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cellular organismal proce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30EAA" w14:textId="77777777" w:rsidR="00A3330E" w:rsidRDefault="005F1DC8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A3330E" w14:paraId="51EEE3AA" w14:textId="77777777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765FF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0AA2C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evelopment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ce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D3F37" w14:textId="77777777" w:rsidR="00A3330E" w:rsidRDefault="005F1DC8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A3330E" w14:paraId="1E759D20" w14:textId="77777777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0E3EC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4B58B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gnalin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5630C" w14:textId="77777777" w:rsidR="00A3330E" w:rsidRDefault="005F1DC8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3330E" w14:paraId="51D8530A" w14:textId="77777777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99F55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23706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alizat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5D565" w14:textId="77777777" w:rsidR="00A3330E" w:rsidRDefault="005F1DC8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3330E" w14:paraId="14A77B05" w14:textId="77777777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68E2E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97BF6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product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572F2" w14:textId="77777777" w:rsidR="00A3330E" w:rsidRDefault="005F1DC8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3330E" w14:paraId="6E8CA567" w14:textId="77777777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71EC4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44F00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productive proce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767F9" w14:textId="77777777" w:rsidR="00A3330E" w:rsidRDefault="005F1DC8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3330E" w14:paraId="60070FF8" w14:textId="77777777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25A7A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5D01C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hythmic proce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DC18D" w14:textId="77777777" w:rsidR="00A3330E" w:rsidRDefault="005F1DC8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3330E" w14:paraId="1EF287E9" w14:textId="77777777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C7D75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logical Proces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5953F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-organism proce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B5E03" w14:textId="77777777" w:rsidR="00A3330E" w:rsidRDefault="005F1DC8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3330E" w14:paraId="5879C486" w14:textId="77777777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4C1FF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ellula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ponent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33100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B8CEA" w14:textId="77777777" w:rsidR="00A3330E" w:rsidRDefault="005F1DC8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</w:tr>
      <w:tr w:rsidR="00A3330E" w14:paraId="2CE6E07F" w14:textId="77777777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52883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ular Component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00FA4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ganell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4EF8D" w14:textId="77777777" w:rsidR="00A3330E" w:rsidRDefault="005F1DC8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:rsidR="00A3330E" w14:paraId="4E39EE89" w14:textId="77777777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2DAC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ular Component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7E88B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mbran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0D3CB" w14:textId="77777777" w:rsidR="00A3330E" w:rsidRDefault="005F1DC8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A3330E" w14:paraId="5A68DD00" w14:textId="77777777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0DBCF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ular Component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D461A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 junct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2C3C" w14:textId="77777777" w:rsidR="00A3330E" w:rsidRDefault="005F1DC8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A3330E" w14:paraId="6778D4E5" w14:textId="77777777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335BA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ular Component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0C330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mbrane-enclosed lume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CDF22" w14:textId="77777777" w:rsidR="00A3330E" w:rsidRDefault="005F1DC8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A3330E" w14:paraId="72909AA9" w14:textId="77777777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C4237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ular Component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4F679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-containing complex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0462B" w14:textId="77777777" w:rsidR="00A3330E" w:rsidRDefault="005F1DC8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A3330E" w14:paraId="26E6D745" w14:textId="77777777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A4AB1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ular Component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04789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mplast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52770" w14:textId="77777777" w:rsidR="00A3330E" w:rsidRDefault="005F1DC8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A3330E" w14:paraId="3980D459" w14:textId="77777777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D34E8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35CA8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talytic activity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67199" w14:textId="77777777" w:rsidR="00A3330E" w:rsidRDefault="005F1DC8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:rsidR="00A3330E" w14:paraId="44D85780" w14:textId="77777777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5F250A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lecular Function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1CA7C8" w14:textId="77777777" w:rsidR="00A3330E" w:rsidRDefault="005F1DC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ndin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5D7182" w14:textId="77777777" w:rsidR="00A3330E" w:rsidRDefault="005F1DC8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</w:tbl>
    <w:p w14:paraId="3AA1AA15" w14:textId="77777777" w:rsidR="00A3330E" w:rsidRDefault="00A3330E">
      <w:pPr>
        <w:rPr>
          <w:rFonts w:ascii="Times New Roman" w:eastAsia="宋体" w:hAnsi="Times New Roman" w:cs="Times New Roman"/>
          <w:b/>
          <w:bCs/>
          <w:color w:val="FF0000"/>
          <w:szCs w:val="21"/>
        </w:rPr>
      </w:pPr>
    </w:p>
    <w:p w14:paraId="6706C6A3" w14:textId="77777777" w:rsidR="00A3330E" w:rsidRDefault="00A3330E"/>
    <w:p w14:paraId="09FF4159" w14:textId="77777777" w:rsidR="00A3330E" w:rsidRDefault="00A3330E"/>
    <w:p w14:paraId="207A968D" w14:textId="77777777" w:rsidR="00A3330E" w:rsidRDefault="00A3330E"/>
    <w:p w14:paraId="19EE60F0" w14:textId="77777777" w:rsidR="00A3330E" w:rsidRDefault="00A3330E"/>
    <w:p w14:paraId="69099620" w14:textId="77777777" w:rsidR="00A3330E" w:rsidRDefault="00A3330E"/>
    <w:sectPr w:rsidR="00A333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7409C" w14:textId="77777777" w:rsidR="005F1DC8" w:rsidRDefault="005F1DC8" w:rsidP="00F72DE4">
      <w:r>
        <w:separator/>
      </w:r>
    </w:p>
  </w:endnote>
  <w:endnote w:type="continuationSeparator" w:id="0">
    <w:p w14:paraId="71CD0348" w14:textId="77777777" w:rsidR="005F1DC8" w:rsidRDefault="005F1DC8" w:rsidP="00F72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1D54E" w14:textId="77777777" w:rsidR="005F1DC8" w:rsidRDefault="005F1DC8" w:rsidP="00F72DE4">
      <w:r>
        <w:separator/>
      </w:r>
    </w:p>
  </w:footnote>
  <w:footnote w:type="continuationSeparator" w:id="0">
    <w:p w14:paraId="7B463EBD" w14:textId="77777777" w:rsidR="005F1DC8" w:rsidRDefault="005F1DC8" w:rsidP="00F72D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I1ZDYyZGJlNmVhNmRlNjM4MTNlMWMwMWM3NWM5OWEifQ=="/>
  </w:docVars>
  <w:rsids>
    <w:rsidRoot w:val="73E05F64"/>
    <w:rsid w:val="005F1DC8"/>
    <w:rsid w:val="00A3330E"/>
    <w:rsid w:val="00F72DE4"/>
    <w:rsid w:val="031E62CB"/>
    <w:rsid w:val="1F470500"/>
    <w:rsid w:val="2BF3116C"/>
    <w:rsid w:val="4AB036EC"/>
    <w:rsid w:val="59123351"/>
    <w:rsid w:val="62922E0D"/>
    <w:rsid w:val="70321DFD"/>
    <w:rsid w:val="73E05F64"/>
    <w:rsid w:val="798D0B3B"/>
    <w:rsid w:val="7A3A3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1BB576"/>
  <w15:docId w15:val="{4B4BEEB9-754F-49B0-8242-880FA6AA8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72D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72DE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F72D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72DE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 L</cp:lastModifiedBy>
  <cp:revision>2</cp:revision>
  <dcterms:created xsi:type="dcterms:W3CDTF">2022-07-01T01:05:00Z</dcterms:created>
  <dcterms:modified xsi:type="dcterms:W3CDTF">2022-07-01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BD6647889A4403D89A7C3E8DA3A9E32</vt:lpwstr>
  </property>
</Properties>
</file>